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565"/>
        <w:tblW w:w="282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9"/>
        <w:gridCol w:w="2207"/>
        <w:gridCol w:w="1352"/>
        <w:gridCol w:w="2106"/>
        <w:gridCol w:w="2156"/>
        <w:gridCol w:w="1841"/>
        <w:gridCol w:w="1599"/>
        <w:gridCol w:w="1650"/>
        <w:gridCol w:w="1334"/>
        <w:gridCol w:w="3320"/>
        <w:gridCol w:w="3370"/>
        <w:gridCol w:w="3054"/>
      </w:tblGrid>
      <w:tr w:rsidR="00BE40C9" w:rsidRPr="004A3829" w14:paraId="7F892A2A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FFAB0" w14:textId="53429191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Pathway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0EF3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genes_involved_in_pathway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6743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it_gene_counts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61EC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leiomyo_lipo_gene_counts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7A83C" w14:textId="297B5064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UPS</w:t>
            </w: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_leiomyo_gene_counts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DEDDF" w14:textId="515ECEFC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UPS</w:t>
            </w: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_lipo_gene_counts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B695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genes_leiomyo_lipo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41215" w14:textId="6358A38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genes_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UPS</w:t>
            </w: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_leiomyo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67850" w14:textId="68A8BB94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genes_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UPS</w:t>
            </w: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_lipo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24FE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val="en-US" w:eastAsia="pt-PT"/>
                <w14:ligatures w14:val="none"/>
              </w:rPr>
              <w:t>genes_leiomyo_lipo_commonly_expressed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F5B22" w14:textId="1A35D0D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val="en-US" w:eastAsia="pt-PT"/>
                <w14:ligatures w14:val="none"/>
              </w:rPr>
              <w:t>genes_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val="en-US" w:eastAsia="pt-PT"/>
                <w14:ligatures w14:val="none"/>
              </w:rPr>
              <w:t>UPS</w:t>
            </w: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val="en-US" w:eastAsia="pt-PT"/>
                <w14:ligatures w14:val="none"/>
              </w:rPr>
              <w:t>_leiomyo_commonly_expressed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7EC83" w14:textId="207BC2FC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val="en-US" w:eastAsia="pt-PT"/>
                <w14:ligatures w14:val="none"/>
              </w:rPr>
              <w:t>genes_UPS_lipo_commonly_expressed</w:t>
            </w:r>
          </w:p>
        </w:tc>
      </w:tr>
      <w:tr w:rsidR="00BE40C9" w:rsidRPr="00BE40C9" w14:paraId="4E470D35" w14:textId="77777777" w:rsidTr="00607793">
        <w:trPr>
          <w:trHeight w:val="207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37F8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PURINE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011A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59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2ACB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0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9531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51B9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0CE0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C5EF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RRM2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34E8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9022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ATIC-GMPS-RRM2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4CCA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C739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A6B6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4A8DA5A1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28C5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OXIDATIVE_PHOSPHORYLATION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E902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32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D7BB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4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F066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458E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29EE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7FF9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4B8E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SDHB-SDHC-SDHD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6D54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SDHB-SDHC-SDHD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0F0B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E7F5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8A3B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62E9DE10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7FEE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PYRIMIDINE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A056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98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F4B4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1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8392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5CD9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CB85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92BD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RRM2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3941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5576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CTPS1-RRM2-TYMS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5E4F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E224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53D3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74BCA0DE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8F46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GLYCOLYSIS_GLUCONEOGENESIS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54FD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62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5A47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2E7C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3B8B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2B12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403F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99EF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3FC1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LDHB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AC51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7C8D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FBC0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ALDH2</w:t>
            </w:r>
          </w:p>
        </w:tc>
      </w:tr>
      <w:tr w:rsidR="00BE40C9" w:rsidRPr="00BE40C9" w14:paraId="2DCB67C5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4668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ARACHIDONIC_ACID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D0E1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58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2A78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0D23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D2D1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6E20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931B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5A5F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C655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9BE4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5C90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ALOX12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D77D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PTGDS</w:t>
            </w:r>
          </w:p>
        </w:tc>
      </w:tr>
      <w:tr w:rsidR="00BE40C9" w:rsidRPr="00BE40C9" w14:paraId="1773F8F4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8C34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val="en-US" w:eastAsia="pt-PT"/>
                <w14:ligatures w14:val="none"/>
              </w:rPr>
              <w:t>KEGG_ARGININE_AND_PROLINE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8B5B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54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0F4F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4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38C3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7E37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D336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2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8D51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3F72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D493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ARG2-ODC1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DB53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DE5B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22BB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ALDH2</w:t>
            </w:r>
          </w:p>
        </w:tc>
      </w:tr>
      <w:tr w:rsidR="00BE40C9" w:rsidRPr="00BE40C9" w14:paraId="4C7EF744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26AA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INOSITOL_PHOSPHATE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2637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54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F453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7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F3F8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4CAC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3F8A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6052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008F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4281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2138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5005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A9D3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ITPKB</w:t>
            </w:r>
          </w:p>
        </w:tc>
      </w:tr>
      <w:tr w:rsidR="00BE40C9" w:rsidRPr="00BE40C9" w14:paraId="0D6611D7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0B7D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val="en-US" w:eastAsia="pt-PT"/>
                <w14:ligatures w14:val="none"/>
              </w:rPr>
              <w:t>KEGG_DRUG_METABOLISM_OTHER_ENZYMES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92ED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51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6940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7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95A3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68DA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516D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8E68E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1A9E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F03D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GMPS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3268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AA1B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B206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77DEA3EE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72E7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GLUTATHIONE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E380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5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8A2E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4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F99B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8FB1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573A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2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1C2E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RRM2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EE27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30B9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ODC1-RRM2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1165E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404E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D6D1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38828CC0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3D17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ABC_TRANSPORTERS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8247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44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AC4D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6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E320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188F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11AF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4536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FFF1E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AE90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9B3A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E549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07B9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2FA00C00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E785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LYSINE_DEGRADATION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C871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44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7482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5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724D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CC91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C06D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E835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MT5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1DE1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24D1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MT5A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3FCF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C5D9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EEC6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ALDH2</w:t>
            </w:r>
          </w:p>
        </w:tc>
      </w:tr>
      <w:tr w:rsidR="00BE40C9" w:rsidRPr="00BE40C9" w14:paraId="2737A63B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93B0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FATTY_ACID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9A1D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42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3182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1DEC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CD0B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EB99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2C4E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88CB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BF8B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0637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4728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A2B3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ALDH2</w:t>
            </w:r>
          </w:p>
        </w:tc>
      </w:tr>
      <w:tr w:rsidR="00BE40C9" w:rsidRPr="00BE40C9" w14:paraId="1D34744B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0FE7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PYRUVATE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E538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4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71C0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B75B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09FC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ED0D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E946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F49F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67FC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LDHB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FA07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D075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09C2E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ALDH2</w:t>
            </w:r>
          </w:p>
        </w:tc>
      </w:tr>
      <w:tr w:rsidR="00BE40C9" w:rsidRPr="00BE40C9" w14:paraId="57BAD6AC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E241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TRYPTOPHAN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B145E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4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932B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B732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E069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0DEF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6CEC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847D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9EEB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8691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4FD5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6AB0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ALDH2</w:t>
            </w:r>
          </w:p>
        </w:tc>
      </w:tr>
      <w:tr w:rsidR="00BE40C9" w:rsidRPr="00BE40C9" w14:paraId="13253889" w14:textId="77777777" w:rsidTr="00607793">
        <w:trPr>
          <w:trHeight w:val="207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A5CC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SPHINGOLIPID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50A8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9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2335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856F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D0AC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39EA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B54F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8A80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31C3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F282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336E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E2F9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72335183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6908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val="en-US" w:eastAsia="pt-PT"/>
                <w14:ligatures w14:val="none"/>
              </w:rPr>
              <w:t>KEGG_CYSTEINE_AND_METHIONINE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42E3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4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DC84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4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90C8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294D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521B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A93D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6615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1365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LDHB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DE15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9F87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D690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790CDAED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B074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ETHER_LIPID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3E06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3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58C10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B332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73EB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E6FA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E9D9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11CC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9AD2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PAFAH1B2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36C5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FCC3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999C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2DA6856E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7B76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PROPANOATE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497B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3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CBCC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2860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C26F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0821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B7F7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5497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099F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LDHB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FB86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2242E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2CD9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ALDH2</w:t>
            </w:r>
          </w:p>
        </w:tc>
      </w:tr>
      <w:tr w:rsidR="00BE40C9" w:rsidRPr="00BE40C9" w14:paraId="59DF3309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9A9C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val="en-US" w:eastAsia="pt-PT"/>
                <w14:ligatures w14:val="none"/>
              </w:rPr>
              <w:t>KEGG_CITRATE_CYCLE_TCA_CYCLE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3D2F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1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1687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5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12DB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39DD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A610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9E87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7242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SDHB-SDHC-SDHD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28B4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SDHB-SDHC-SDHD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571C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B342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D0AA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73536FC0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5D63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KEGG_O_GLYCAN_BIOSYNTHESIS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7855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375D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D3A2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DFF0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CB2B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0D8C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9B41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DE59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D9D88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155C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4984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18C91FE8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3184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val="en-US" w:eastAsia="pt-PT"/>
                <w14:ligatures w14:val="none"/>
              </w:rPr>
              <w:t>KEGG_NICOTINATE_AND_NICOTINAMIDE_METABOLISM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73B7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24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18F71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8868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E4794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CFBB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26EF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86D8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F6FF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679D2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C3E2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89E2F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  <w:tr w:rsidR="00BE40C9" w:rsidRPr="00BE40C9" w14:paraId="3FF3699D" w14:textId="77777777" w:rsidTr="00607793">
        <w:trPr>
          <w:trHeight w:val="189"/>
        </w:trPr>
        <w:tc>
          <w:tcPr>
            <w:tcW w:w="4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9CEE9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val="en-US" w:eastAsia="pt-PT"/>
                <w14:ligatures w14:val="none"/>
              </w:rPr>
              <w:t>KEGG_ONE_CARBON_POOL_BY_FOLATE</w:t>
            </w:r>
          </w:p>
        </w:tc>
        <w:tc>
          <w:tcPr>
            <w:tcW w:w="2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3B35D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17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4ADDB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3</w:t>
            </w:r>
          </w:p>
        </w:tc>
        <w:tc>
          <w:tcPr>
            <w:tcW w:w="2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E97CE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2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28D3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0</w:t>
            </w:r>
          </w:p>
        </w:tc>
        <w:tc>
          <w:tcPr>
            <w:tcW w:w="18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0F0A5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2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CA61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D548A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12033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ATIC-TYMS</w:t>
            </w:r>
          </w:p>
        </w:tc>
        <w:tc>
          <w:tcPr>
            <w:tcW w:w="3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D3E36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876DC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  <w:tc>
          <w:tcPr>
            <w:tcW w:w="3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49637" w14:textId="77777777" w:rsidR="00BE40C9" w:rsidRPr="00BE40C9" w:rsidRDefault="00BE40C9" w:rsidP="006077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BE40C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pt-PT"/>
                <w14:ligatures w14:val="none"/>
              </w:rPr>
              <w:t>NA</w:t>
            </w:r>
          </w:p>
        </w:tc>
      </w:tr>
    </w:tbl>
    <w:p w14:paraId="2F255290" w14:textId="3B15854F" w:rsidR="00607793" w:rsidRPr="00607793" w:rsidRDefault="00607793" w:rsidP="00BE40C9">
      <w:pPr>
        <w:rPr>
          <w:rFonts w:ascii="Helvetica" w:hAnsi="Helvetica"/>
          <w:lang w:val="en-US"/>
        </w:rPr>
      </w:pPr>
      <w:r w:rsidRPr="00607793">
        <w:rPr>
          <w:rFonts w:ascii="Helvetica" w:hAnsi="Helvetica"/>
          <w:b/>
          <w:bCs/>
          <w:lang w:val="en-US"/>
        </w:rPr>
        <w:t xml:space="preserve">Supplementary Table </w:t>
      </w:r>
      <w:r w:rsidR="004A3829">
        <w:rPr>
          <w:rFonts w:ascii="Helvetica" w:hAnsi="Helvetica"/>
          <w:b/>
          <w:bCs/>
          <w:lang w:val="en-US"/>
        </w:rPr>
        <w:t>4</w:t>
      </w:r>
      <w:r w:rsidRPr="00607793">
        <w:rPr>
          <w:rFonts w:ascii="Helvetica" w:hAnsi="Helvetica"/>
          <w:lang w:val="en-US"/>
        </w:rPr>
        <w:t xml:space="preserve"> - </w:t>
      </w:r>
      <w:r w:rsidRPr="00607793">
        <w:rPr>
          <w:rFonts w:ascii="Helvetica" w:hAnsi="Helvetica"/>
          <w:sz w:val="22"/>
          <w:szCs w:val="22"/>
          <w:lang w:val="en-GB"/>
        </w:rPr>
        <w:t>Distribution of metabolism-related genes (covered by the F1RNA gene set) per metabolic pathway</w:t>
      </w:r>
      <w:r w:rsidRPr="00607793">
        <w:rPr>
          <w:rFonts w:ascii="Helvetica" w:hAnsi="Helvetica"/>
          <w:lang w:val="en-US"/>
        </w:rPr>
        <w:br/>
      </w:r>
      <w:r w:rsidRPr="00607793">
        <w:rPr>
          <w:rFonts w:ascii="Helvetica" w:hAnsi="Helvetica"/>
          <w:lang w:val="en-US"/>
        </w:rPr>
        <w:br/>
      </w:r>
      <w:r w:rsidRPr="00607793">
        <w:rPr>
          <w:rFonts w:ascii="Helvetica" w:hAnsi="Helvetica"/>
          <w:lang w:val="en-US"/>
        </w:rPr>
        <w:br/>
      </w:r>
    </w:p>
    <w:sectPr w:rsidR="00607793" w:rsidRPr="00607793" w:rsidSect="00BE40C9">
      <w:pgSz w:w="31678" w:h="22442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EA"/>
    <w:rsid w:val="004A3829"/>
    <w:rsid w:val="00607793"/>
    <w:rsid w:val="00B30E2C"/>
    <w:rsid w:val="00BE40C9"/>
    <w:rsid w:val="00C61196"/>
    <w:rsid w:val="00C71229"/>
    <w:rsid w:val="00CC2BEA"/>
    <w:rsid w:val="00FC0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30A06"/>
  <w15:chartTrackingRefBased/>
  <w15:docId w15:val="{E3D7D7FC-5001-3143-AFF0-A6413185F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CC2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CC2B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CC2B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CC2B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CC2B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CC2B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CC2B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CC2B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CC2B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CC2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CC2B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CC2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CC2BE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CC2BE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CC2BE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CC2BE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CC2BE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CC2BE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CC2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C2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CC2B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CC2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CC2B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C2BE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C2BE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CC2BE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CC2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CC2BE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CC2BE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C2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msonormal0">
    <w:name w:val="msonormal"/>
    <w:basedOn w:val="Normal"/>
    <w:rsid w:val="00FC0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table" w:styleId="TabelacomGrelha">
    <w:name w:val="Table Grid"/>
    <w:basedOn w:val="Tabelanormal"/>
    <w:uiPriority w:val="39"/>
    <w:rsid w:val="00BE4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0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124739-523C-EF43-8D7C-60A4B58BB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sokoloka@outlook.pt</dc:creator>
  <cp:keywords/>
  <dc:description/>
  <cp:lastModifiedBy>Miguel Esperança Martins</cp:lastModifiedBy>
  <cp:revision>2</cp:revision>
  <dcterms:created xsi:type="dcterms:W3CDTF">2025-10-07T22:29:00Z</dcterms:created>
  <dcterms:modified xsi:type="dcterms:W3CDTF">2025-10-07T22:29:00Z</dcterms:modified>
</cp:coreProperties>
</file>